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038"/>
        <w:gridCol w:w="1010"/>
        <w:gridCol w:w="1038"/>
        <w:gridCol w:w="1010"/>
        <w:gridCol w:w="1127"/>
        <w:gridCol w:w="1013"/>
      </w:tblGrid>
      <w:tr>
        <w:trPr/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 xml:space="preserve">Normal 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Obesity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Ob-T2DM</w:t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Beta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Italic" w:ascii="Times New Roman Italic" w:hAnsi="Times New Roman Ital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Beta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Italic" w:ascii="Times New Roman Italic" w:hAnsi="Times New Roman Italic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Beta*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Italic" w:ascii="Times New Roman Italic" w:hAnsi="Times New Roman Italic"/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78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miR-146b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FPG (mmol/L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04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88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24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39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22"/>
                <w:szCs w:val="22"/>
              </w:rPr>
              <w:t>0.72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HbA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bscript"/>
              </w:rPr>
              <w:t>1C</w:t>
            </w: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 xml:space="preserve"> (%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6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7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2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TG (mmol/L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-0.1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5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5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3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FIN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uU/ml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-0.1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58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53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-0.5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783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miR-134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FPG (mmol/L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8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45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09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7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22"/>
                <w:szCs w:val="22"/>
              </w:rPr>
              <w:t>0.74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22"/>
                <w:szCs w:val="22"/>
              </w:rPr>
              <w:t>&lt;0.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HbA</w:t>
            </w:r>
            <w:r>
              <w:rPr>
                <w:rFonts w:cs="Times New Roman Regular" w:ascii="Times New Roman Regular" w:hAnsi="Times New Roman Regular"/>
                <w:sz w:val="22"/>
                <w:szCs w:val="22"/>
                <w:vertAlign w:val="subscript"/>
              </w:rPr>
              <w:t xml:space="preserve">1C </w:t>
            </w: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(%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0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-0.1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8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6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TG (mmol/L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0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8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 xml:space="preserve">FINS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uU/ml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38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3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1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-0.45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cs="Times New Roman Regular" w:ascii="Times New Roman Regular" w:hAnsi="Times New Roman Regular"/>
                <w:sz w:val="22"/>
                <w:szCs w:val="22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0" w:name="OLE_LINK47"/>
      <w:bookmarkStart w:id="1" w:name="OLE_LINK51"/>
      <w:bookmarkStart w:id="2" w:name="OLE_LINK48"/>
      <w:bookmarkEnd w:id="0"/>
      <w:bookmarkEnd w:id="1"/>
      <w:bookmarkEnd w:id="2"/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  <w:lang w:val="en-US"/>
        </w:rPr>
        <w:t>6</w:t>
      </w:r>
      <w:r>
        <w:rPr>
          <w:rFonts w:cs="Times New Roman" w:ascii="Times New Roman" w:hAnsi="Times New Roman"/>
          <w:sz w:val="22"/>
          <w:szCs w:val="22"/>
        </w:rPr>
        <w:t>. Associations between the miRNAs (miR-146b and miR-134) and the clinical variables in the separate group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bookmarkStart w:id="3" w:name="OLE_LINK47"/>
      <w:bookmarkStart w:id="4" w:name="OLE_LINK51"/>
      <w:bookmarkStart w:id="5" w:name="OLE_LINK48"/>
      <w:bookmarkStart w:id="6" w:name="OLE_LINK47"/>
      <w:bookmarkStart w:id="7" w:name="OLE_LINK51"/>
      <w:bookmarkStart w:id="8" w:name="OLE_LINK48"/>
      <w:bookmarkEnd w:id="6"/>
      <w:bookmarkEnd w:id="7"/>
      <w:bookmarkEnd w:id="8"/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The associations are analyzed using multiple linear regression. *The Standardized Coefficients were adjusted for age, sex, and BMI.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Normal=subjects with </w:t>
      </w:r>
      <w:r>
        <w:rPr>
          <w:rFonts w:cs="Times New Roman" w:ascii="Times New Roman" w:hAnsi="Times New Roman"/>
          <w:sz w:val="22"/>
          <w:szCs w:val="22"/>
          <w:lang w:val="en-US"/>
        </w:rPr>
        <w:t>healthy</w:t>
      </w:r>
      <w:r>
        <w:rPr>
          <w:rFonts w:cs="Times New Roman" w:ascii="Times New Roman" w:hAnsi="Times New Roman"/>
          <w:sz w:val="22"/>
          <w:szCs w:val="22"/>
        </w:rPr>
        <w:t xml:space="preserve"> weight; Obesity=subjects with non-diabetic obesity; Ob-T2DM=subjects with both obesity and new-onset T2D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  <w:font w:name="Times New Roman Italic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9:32:00Z</dcterms:created>
  <dc:creator>�</dc:creator>
  <dc:description/>
  <dc:language>en-US</dc:language>
  <cp:lastModifiedBy>葛倩</cp:lastModifiedBy>
  <dcterms:modified xsi:type="dcterms:W3CDTF">2024-10-18T16:27:1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E67A195E669577C40402672B4E68CF_41</vt:lpwstr>
  </property>
  <property fmtid="{D5CDD505-2E9C-101B-9397-08002B2CF9AE}" pid="3" name="KSOProductBuildVer">
    <vt:lpwstr>2052-6.5.2.8766</vt:lpwstr>
  </property>
</Properties>
</file>